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8C66F" w14:textId="5B367188" w:rsidR="007C741B" w:rsidRPr="007C741B" w:rsidRDefault="007C741B">
      <w:pPr>
        <w:rPr>
          <w:b/>
          <w:bCs/>
        </w:rPr>
      </w:pPr>
      <w:r w:rsidRPr="007C741B">
        <w:rPr>
          <w:b/>
          <w:bCs/>
        </w:rPr>
        <w:t>Table S6</w:t>
      </w:r>
    </w:p>
    <w:p w14:paraId="32501C3B" w14:textId="77777777" w:rsidR="007C741B" w:rsidRDefault="007C741B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763"/>
        <w:gridCol w:w="3209"/>
        <w:gridCol w:w="3090"/>
      </w:tblGrid>
      <w:tr w:rsidR="007C741B" w:rsidRPr="007C741B" w14:paraId="3D3FB11B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4B871699" w14:textId="77777777" w:rsidR="007C741B" w:rsidRPr="007C741B" w:rsidRDefault="007C741B" w:rsidP="007C741B">
            <w:r w:rsidRPr="007C741B">
              <w:t>Target Gene</w:t>
            </w:r>
          </w:p>
        </w:tc>
        <w:tc>
          <w:tcPr>
            <w:tcW w:w="2766" w:type="dxa"/>
            <w:noWrap/>
            <w:hideMark/>
          </w:tcPr>
          <w:p w14:paraId="187ABB89" w14:textId="77777777" w:rsidR="007C741B" w:rsidRPr="007C741B" w:rsidRDefault="007C741B" w:rsidP="007C741B">
            <w:proofErr w:type="spellStart"/>
            <w:r w:rsidRPr="007C741B">
              <w:t>Forward</w:t>
            </w:r>
            <w:proofErr w:type="spellEnd"/>
            <w:r w:rsidRPr="007C741B">
              <w:t xml:space="preserve"> 5' - 3'</w:t>
            </w:r>
          </w:p>
        </w:tc>
        <w:tc>
          <w:tcPr>
            <w:tcW w:w="3294" w:type="dxa"/>
            <w:noWrap/>
            <w:hideMark/>
          </w:tcPr>
          <w:p w14:paraId="377922FA" w14:textId="77777777" w:rsidR="007C741B" w:rsidRPr="007C741B" w:rsidRDefault="007C741B" w:rsidP="007C741B">
            <w:r w:rsidRPr="007C741B">
              <w:t>Reverse 5' - 3'</w:t>
            </w:r>
          </w:p>
        </w:tc>
      </w:tr>
      <w:tr w:rsidR="007C741B" w:rsidRPr="007C741B" w14:paraId="7AA0FB67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4F7A1BF2" w14:textId="77777777" w:rsidR="007C741B" w:rsidRPr="007C741B" w:rsidRDefault="007C741B">
            <w:r w:rsidRPr="007C741B">
              <w:t>BPTF</w:t>
            </w:r>
          </w:p>
        </w:tc>
        <w:tc>
          <w:tcPr>
            <w:tcW w:w="2766" w:type="dxa"/>
            <w:noWrap/>
            <w:hideMark/>
          </w:tcPr>
          <w:p w14:paraId="1A8EE32A" w14:textId="77777777" w:rsidR="007C741B" w:rsidRPr="007C741B" w:rsidRDefault="007C741B">
            <w:r w:rsidRPr="007C741B">
              <w:t>GGAGAGATGTTGGTCCTTATGGC</w:t>
            </w:r>
          </w:p>
        </w:tc>
        <w:tc>
          <w:tcPr>
            <w:tcW w:w="3294" w:type="dxa"/>
            <w:noWrap/>
            <w:hideMark/>
          </w:tcPr>
          <w:p w14:paraId="76AD8A56" w14:textId="77777777" w:rsidR="007C741B" w:rsidRPr="007C741B" w:rsidRDefault="007C741B">
            <w:r w:rsidRPr="007C741B">
              <w:t>CTTTCCTCTGAGGTGTAGGCGT</w:t>
            </w:r>
          </w:p>
        </w:tc>
      </w:tr>
      <w:tr w:rsidR="007C741B" w:rsidRPr="007C741B" w14:paraId="179C9D6B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0CD9897E" w14:textId="77777777" w:rsidR="007C741B" w:rsidRPr="007C741B" w:rsidRDefault="007C741B">
            <w:r w:rsidRPr="007C741B">
              <w:t xml:space="preserve">SARS-CoV-2 nsp12 </w:t>
            </w:r>
            <w:proofErr w:type="spellStart"/>
            <w:r w:rsidRPr="007C741B">
              <w:t>polymerase</w:t>
            </w:r>
            <w:proofErr w:type="spellEnd"/>
          </w:p>
        </w:tc>
        <w:tc>
          <w:tcPr>
            <w:tcW w:w="2766" w:type="dxa"/>
            <w:noWrap/>
            <w:hideMark/>
          </w:tcPr>
          <w:p w14:paraId="107C6FFB" w14:textId="77777777" w:rsidR="007C741B" w:rsidRPr="007C741B" w:rsidRDefault="007C741B">
            <w:r w:rsidRPr="007C741B">
              <w:t>GGTAACTGGTATGATTTC</w:t>
            </w:r>
          </w:p>
        </w:tc>
        <w:tc>
          <w:tcPr>
            <w:tcW w:w="3294" w:type="dxa"/>
            <w:noWrap/>
            <w:hideMark/>
          </w:tcPr>
          <w:p w14:paraId="10E0B56C" w14:textId="77777777" w:rsidR="007C741B" w:rsidRPr="007C741B" w:rsidRDefault="007C741B">
            <w:r w:rsidRPr="007C741B">
              <w:t>CTGGTCAAGGTTAATATAGG</w:t>
            </w:r>
          </w:p>
        </w:tc>
      </w:tr>
      <w:tr w:rsidR="007C741B" w:rsidRPr="007C741B" w14:paraId="22106529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6E4FD9A6" w14:textId="77777777" w:rsidR="007C741B" w:rsidRPr="007C741B" w:rsidRDefault="007C741B">
            <w:r w:rsidRPr="007C741B">
              <w:t>IL32</w:t>
            </w:r>
          </w:p>
        </w:tc>
        <w:tc>
          <w:tcPr>
            <w:tcW w:w="2766" w:type="dxa"/>
            <w:noWrap/>
            <w:hideMark/>
          </w:tcPr>
          <w:p w14:paraId="085DB5F6" w14:textId="77777777" w:rsidR="007C741B" w:rsidRPr="007C741B" w:rsidRDefault="007C741B">
            <w:r w:rsidRPr="007C741B">
              <w:t>TCAAAGAGGGCTACCTGGAGAC</w:t>
            </w:r>
          </w:p>
        </w:tc>
        <w:tc>
          <w:tcPr>
            <w:tcW w:w="3294" w:type="dxa"/>
            <w:noWrap/>
            <w:hideMark/>
          </w:tcPr>
          <w:p w14:paraId="0E1A4D33" w14:textId="77777777" w:rsidR="007C741B" w:rsidRPr="007C741B" w:rsidRDefault="007C741B">
            <w:r w:rsidRPr="007C741B">
              <w:t>TCTGTTGCCTCGGCACCGTAAT</w:t>
            </w:r>
          </w:p>
        </w:tc>
      </w:tr>
      <w:tr w:rsidR="007C741B" w:rsidRPr="007C741B" w14:paraId="2FE025DA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6A05A23F" w14:textId="77777777" w:rsidR="007C741B" w:rsidRPr="007C741B" w:rsidRDefault="007C741B">
            <w:r w:rsidRPr="007C741B">
              <w:t>WAKMAR2</w:t>
            </w:r>
          </w:p>
        </w:tc>
        <w:tc>
          <w:tcPr>
            <w:tcW w:w="2766" w:type="dxa"/>
            <w:noWrap/>
            <w:hideMark/>
          </w:tcPr>
          <w:p w14:paraId="752E283F" w14:textId="77777777" w:rsidR="007C741B" w:rsidRPr="007C741B" w:rsidRDefault="007C741B">
            <w:r w:rsidRPr="007C741B">
              <w:t>GCACGTGATGAGCGCGTAG</w:t>
            </w:r>
          </w:p>
        </w:tc>
        <w:tc>
          <w:tcPr>
            <w:tcW w:w="3294" w:type="dxa"/>
            <w:noWrap/>
            <w:hideMark/>
          </w:tcPr>
          <w:p w14:paraId="06CADF2B" w14:textId="77777777" w:rsidR="007C741B" w:rsidRPr="007C741B" w:rsidRDefault="007C741B">
            <w:r w:rsidRPr="007C741B">
              <w:t>ATGAGCCAGATAGGGGCAGT</w:t>
            </w:r>
          </w:p>
        </w:tc>
      </w:tr>
      <w:tr w:rsidR="007C741B" w:rsidRPr="007C741B" w14:paraId="073DDD0B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4518DCA2" w14:textId="77777777" w:rsidR="007C741B" w:rsidRPr="007C741B" w:rsidRDefault="007C741B">
            <w:r w:rsidRPr="007C741B">
              <w:t>XLOC_007519</w:t>
            </w:r>
          </w:p>
        </w:tc>
        <w:tc>
          <w:tcPr>
            <w:tcW w:w="2766" w:type="dxa"/>
            <w:noWrap/>
            <w:hideMark/>
          </w:tcPr>
          <w:p w14:paraId="65D514C8" w14:textId="77777777" w:rsidR="007C741B" w:rsidRPr="007C741B" w:rsidRDefault="007C741B">
            <w:r w:rsidRPr="007C741B">
              <w:t xml:space="preserve">GGCTGAATGCACATCACCCTA </w:t>
            </w:r>
          </w:p>
        </w:tc>
        <w:tc>
          <w:tcPr>
            <w:tcW w:w="3294" w:type="dxa"/>
            <w:noWrap/>
            <w:hideMark/>
          </w:tcPr>
          <w:p w14:paraId="3A8B2602" w14:textId="77777777" w:rsidR="007C741B" w:rsidRPr="007C741B" w:rsidRDefault="007C741B">
            <w:r w:rsidRPr="007C741B">
              <w:t xml:space="preserve">TGCTTCATGTCTTCCTTCACG </w:t>
            </w:r>
          </w:p>
        </w:tc>
      </w:tr>
      <w:tr w:rsidR="007C741B" w:rsidRPr="007C741B" w14:paraId="48AA0615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6B5598F4" w14:textId="77777777" w:rsidR="007C741B" w:rsidRPr="007C741B" w:rsidRDefault="007C741B">
            <w:r w:rsidRPr="007C741B">
              <w:t>FEN1</w:t>
            </w:r>
          </w:p>
        </w:tc>
        <w:tc>
          <w:tcPr>
            <w:tcW w:w="2766" w:type="dxa"/>
            <w:noWrap/>
            <w:hideMark/>
          </w:tcPr>
          <w:p w14:paraId="4DD9BE0E" w14:textId="77777777" w:rsidR="007C741B" w:rsidRPr="007C741B" w:rsidRDefault="007C741B">
            <w:r w:rsidRPr="007C741B">
              <w:t>AAGGTCACTAAGCAGCACAATG</w:t>
            </w:r>
          </w:p>
        </w:tc>
        <w:tc>
          <w:tcPr>
            <w:tcW w:w="3294" w:type="dxa"/>
            <w:noWrap/>
            <w:hideMark/>
          </w:tcPr>
          <w:p w14:paraId="355CEAD7" w14:textId="77777777" w:rsidR="007C741B" w:rsidRPr="007C741B" w:rsidRDefault="007C741B">
            <w:r w:rsidRPr="007C741B">
              <w:t>GTAGCCGCAGCATAGACTTTG</w:t>
            </w:r>
          </w:p>
        </w:tc>
      </w:tr>
      <w:tr w:rsidR="007C741B" w:rsidRPr="007C741B" w14:paraId="3E395201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3DB83483" w14:textId="77777777" w:rsidR="007C741B" w:rsidRPr="007C741B" w:rsidRDefault="007C741B">
            <w:r w:rsidRPr="007C741B">
              <w:t>AC016747.1</w:t>
            </w:r>
          </w:p>
        </w:tc>
        <w:tc>
          <w:tcPr>
            <w:tcW w:w="2766" w:type="dxa"/>
            <w:noWrap/>
            <w:hideMark/>
          </w:tcPr>
          <w:p w14:paraId="5EC35A1B" w14:textId="77777777" w:rsidR="007C741B" w:rsidRPr="007C741B" w:rsidRDefault="007C741B">
            <w:r w:rsidRPr="007C741B">
              <w:t>TGCCAGTACAACAGCCACAA</w:t>
            </w:r>
          </w:p>
        </w:tc>
        <w:tc>
          <w:tcPr>
            <w:tcW w:w="3294" w:type="dxa"/>
            <w:noWrap/>
            <w:hideMark/>
          </w:tcPr>
          <w:p w14:paraId="0764B9D2" w14:textId="77777777" w:rsidR="007C741B" w:rsidRPr="007C741B" w:rsidRDefault="007C741B">
            <w:r w:rsidRPr="007C741B">
              <w:t>CAACCAAATCGGGAAAGCCG</w:t>
            </w:r>
          </w:p>
        </w:tc>
      </w:tr>
      <w:tr w:rsidR="007C741B" w:rsidRPr="007C741B" w14:paraId="43D56F05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380BCA5A" w14:textId="77777777" w:rsidR="007C741B" w:rsidRPr="007C741B" w:rsidRDefault="007C741B">
            <w:r w:rsidRPr="007C741B">
              <w:t>XLOC_049236</w:t>
            </w:r>
          </w:p>
        </w:tc>
        <w:tc>
          <w:tcPr>
            <w:tcW w:w="2766" w:type="dxa"/>
            <w:noWrap/>
            <w:hideMark/>
          </w:tcPr>
          <w:p w14:paraId="375EBE4E" w14:textId="77777777" w:rsidR="007C741B" w:rsidRPr="007C741B" w:rsidRDefault="007C741B">
            <w:r w:rsidRPr="007C741B">
              <w:t>TGAGGGGCTTGTATAGTGGGA</w:t>
            </w:r>
          </w:p>
        </w:tc>
        <w:tc>
          <w:tcPr>
            <w:tcW w:w="3294" w:type="dxa"/>
            <w:noWrap/>
            <w:hideMark/>
          </w:tcPr>
          <w:p w14:paraId="48B7877C" w14:textId="77777777" w:rsidR="007C741B" w:rsidRPr="007C741B" w:rsidRDefault="007C741B">
            <w:r w:rsidRPr="007C741B">
              <w:t>ATTTCTCCTTCTCCGCAGGC</w:t>
            </w:r>
          </w:p>
        </w:tc>
      </w:tr>
      <w:tr w:rsidR="007C741B" w:rsidRPr="007C741B" w14:paraId="1A6D2985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6E10FDE3" w14:textId="77777777" w:rsidR="007C741B" w:rsidRPr="007C741B" w:rsidRDefault="007C741B">
            <w:r w:rsidRPr="007C741B">
              <w:t>ITGAM</w:t>
            </w:r>
          </w:p>
        </w:tc>
        <w:tc>
          <w:tcPr>
            <w:tcW w:w="2766" w:type="dxa"/>
            <w:noWrap/>
            <w:hideMark/>
          </w:tcPr>
          <w:p w14:paraId="1CE8DCF6" w14:textId="77777777" w:rsidR="007C741B" w:rsidRPr="007C741B" w:rsidRDefault="007C741B">
            <w:r w:rsidRPr="007C741B">
              <w:t>GGAACGCCATTGTCTGCTTTCG</w:t>
            </w:r>
          </w:p>
        </w:tc>
        <w:tc>
          <w:tcPr>
            <w:tcW w:w="3294" w:type="dxa"/>
            <w:noWrap/>
            <w:hideMark/>
          </w:tcPr>
          <w:p w14:paraId="2C7187A2" w14:textId="77777777" w:rsidR="007C741B" w:rsidRPr="007C741B" w:rsidRDefault="007C741B">
            <w:r w:rsidRPr="007C741B">
              <w:t>ATGCTGAGGTCATCCTGGCAGA</w:t>
            </w:r>
          </w:p>
        </w:tc>
      </w:tr>
      <w:tr w:rsidR="007C741B" w:rsidRPr="007C741B" w14:paraId="4670CB80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68DE9AB9" w14:textId="77777777" w:rsidR="007C741B" w:rsidRPr="007C741B" w:rsidRDefault="007C741B">
            <w:r w:rsidRPr="007C741B">
              <w:t>TRAF1</w:t>
            </w:r>
          </w:p>
        </w:tc>
        <w:tc>
          <w:tcPr>
            <w:tcW w:w="2766" w:type="dxa"/>
            <w:noWrap/>
            <w:hideMark/>
          </w:tcPr>
          <w:p w14:paraId="3EE28905" w14:textId="77777777" w:rsidR="007C741B" w:rsidRPr="007C741B" w:rsidRDefault="007C741B">
            <w:r w:rsidRPr="007C741B">
              <w:t>TTCACCTCCAATGACGAGCC</w:t>
            </w:r>
          </w:p>
        </w:tc>
        <w:tc>
          <w:tcPr>
            <w:tcW w:w="3294" w:type="dxa"/>
            <w:noWrap/>
            <w:hideMark/>
          </w:tcPr>
          <w:p w14:paraId="13AF482E" w14:textId="77777777" w:rsidR="007C741B" w:rsidRPr="007C741B" w:rsidRDefault="007C741B">
            <w:r w:rsidRPr="007C741B">
              <w:t>AAGCTCTCGGGCTAGGAAGA</w:t>
            </w:r>
          </w:p>
        </w:tc>
      </w:tr>
      <w:tr w:rsidR="007C741B" w:rsidRPr="007C741B" w14:paraId="06938E9C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703BCF94" w14:textId="77777777" w:rsidR="007C741B" w:rsidRPr="007C741B" w:rsidRDefault="007C741B">
            <w:r w:rsidRPr="007C741B">
              <w:t>AL132990.1</w:t>
            </w:r>
          </w:p>
        </w:tc>
        <w:tc>
          <w:tcPr>
            <w:tcW w:w="2766" w:type="dxa"/>
            <w:noWrap/>
            <w:hideMark/>
          </w:tcPr>
          <w:p w14:paraId="4197580D" w14:textId="77777777" w:rsidR="007C741B" w:rsidRPr="007C741B" w:rsidRDefault="007C741B">
            <w:r w:rsidRPr="007C741B">
              <w:t>GGGGCTACGGGTTGTCTTTT</w:t>
            </w:r>
          </w:p>
        </w:tc>
        <w:tc>
          <w:tcPr>
            <w:tcW w:w="3294" w:type="dxa"/>
            <w:noWrap/>
            <w:hideMark/>
          </w:tcPr>
          <w:p w14:paraId="6619CB27" w14:textId="77777777" w:rsidR="007C741B" w:rsidRPr="007C741B" w:rsidRDefault="007C741B">
            <w:r w:rsidRPr="007C741B">
              <w:t>AATGATGGGCCACTGAGTCC</w:t>
            </w:r>
          </w:p>
        </w:tc>
      </w:tr>
      <w:tr w:rsidR="007C741B" w:rsidRPr="007C741B" w14:paraId="5C97AE15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65D29850" w14:textId="77777777" w:rsidR="007C741B" w:rsidRPr="007C741B" w:rsidRDefault="007C741B">
            <w:r w:rsidRPr="007C741B">
              <w:t>SNRPF</w:t>
            </w:r>
          </w:p>
        </w:tc>
        <w:tc>
          <w:tcPr>
            <w:tcW w:w="2766" w:type="dxa"/>
            <w:noWrap/>
            <w:hideMark/>
          </w:tcPr>
          <w:p w14:paraId="5B2A2441" w14:textId="77777777" w:rsidR="007C741B" w:rsidRPr="007C741B" w:rsidRDefault="007C741B">
            <w:r w:rsidRPr="007C741B">
              <w:t>TGTCTGGACATCTGGGTGAA</w:t>
            </w:r>
          </w:p>
        </w:tc>
        <w:tc>
          <w:tcPr>
            <w:tcW w:w="3294" w:type="dxa"/>
            <w:noWrap/>
            <w:hideMark/>
          </w:tcPr>
          <w:p w14:paraId="7ABDC0BB" w14:textId="77777777" w:rsidR="007C741B" w:rsidRPr="007C741B" w:rsidRDefault="007C741B">
            <w:r w:rsidRPr="007C741B">
              <w:t>TCCCCCACAAAAGATGCTAT</w:t>
            </w:r>
          </w:p>
        </w:tc>
      </w:tr>
      <w:tr w:rsidR="007C741B" w:rsidRPr="007C741B" w14:paraId="1DBFB93B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41FE480D" w14:textId="77777777" w:rsidR="007C741B" w:rsidRPr="007C741B" w:rsidRDefault="007C741B">
            <w:r w:rsidRPr="007C741B">
              <w:t>DANCR</w:t>
            </w:r>
          </w:p>
        </w:tc>
        <w:tc>
          <w:tcPr>
            <w:tcW w:w="2766" w:type="dxa"/>
            <w:noWrap/>
            <w:hideMark/>
          </w:tcPr>
          <w:p w14:paraId="531EEE31" w14:textId="77777777" w:rsidR="007C741B" w:rsidRPr="007C741B" w:rsidRDefault="007C741B">
            <w:r w:rsidRPr="007C741B">
              <w:t>AGCTCCAGGAGTTCGTCTCT</w:t>
            </w:r>
          </w:p>
        </w:tc>
        <w:tc>
          <w:tcPr>
            <w:tcW w:w="3294" w:type="dxa"/>
            <w:noWrap/>
            <w:hideMark/>
          </w:tcPr>
          <w:p w14:paraId="64A4B4FA" w14:textId="77777777" w:rsidR="007C741B" w:rsidRPr="007C741B" w:rsidRDefault="007C741B">
            <w:r w:rsidRPr="007C741B">
              <w:t>TGGCTTGTGCCTGTAGTTGT</w:t>
            </w:r>
          </w:p>
        </w:tc>
      </w:tr>
      <w:tr w:rsidR="007C741B" w:rsidRPr="007C741B" w14:paraId="617A1D2D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5F31E12D" w14:textId="77777777" w:rsidR="007C741B" w:rsidRPr="007C741B" w:rsidRDefault="007C741B">
            <w:r w:rsidRPr="007C741B">
              <w:t>TP53TG1</w:t>
            </w:r>
          </w:p>
        </w:tc>
        <w:tc>
          <w:tcPr>
            <w:tcW w:w="2766" w:type="dxa"/>
            <w:noWrap/>
            <w:hideMark/>
          </w:tcPr>
          <w:p w14:paraId="179865E6" w14:textId="77777777" w:rsidR="007C741B" w:rsidRPr="007C741B" w:rsidRDefault="007C741B">
            <w:r w:rsidRPr="007C741B">
              <w:t>GCGAACACTTACACCAGTGC</w:t>
            </w:r>
          </w:p>
        </w:tc>
        <w:tc>
          <w:tcPr>
            <w:tcW w:w="3294" w:type="dxa"/>
            <w:noWrap/>
            <w:hideMark/>
          </w:tcPr>
          <w:p w14:paraId="4C89E745" w14:textId="77777777" w:rsidR="007C741B" w:rsidRPr="007C741B" w:rsidRDefault="007C741B">
            <w:r w:rsidRPr="007C741B">
              <w:t>AGGGTTACTCAGACCTGCCA</w:t>
            </w:r>
          </w:p>
        </w:tc>
      </w:tr>
      <w:tr w:rsidR="007C741B" w:rsidRPr="007C741B" w14:paraId="77EDBC60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24BE42C2" w14:textId="77777777" w:rsidR="007C741B" w:rsidRPr="007C741B" w:rsidRDefault="007C741B">
            <w:r w:rsidRPr="007C741B">
              <w:t>IL6</w:t>
            </w:r>
          </w:p>
        </w:tc>
        <w:tc>
          <w:tcPr>
            <w:tcW w:w="2766" w:type="dxa"/>
            <w:noWrap/>
            <w:hideMark/>
          </w:tcPr>
          <w:p w14:paraId="3213C62C" w14:textId="77777777" w:rsidR="007C741B" w:rsidRPr="007C741B" w:rsidRDefault="007C741B">
            <w:r w:rsidRPr="007C741B">
              <w:t xml:space="preserve">TTCTCCACAAGCGCCTTC </w:t>
            </w:r>
          </w:p>
        </w:tc>
        <w:tc>
          <w:tcPr>
            <w:tcW w:w="3294" w:type="dxa"/>
            <w:noWrap/>
            <w:hideMark/>
          </w:tcPr>
          <w:p w14:paraId="3BA65A94" w14:textId="77777777" w:rsidR="007C741B" w:rsidRPr="007C741B" w:rsidRDefault="007C741B">
            <w:r w:rsidRPr="007C741B">
              <w:t xml:space="preserve">GGGCGGCTACATCTTTGGAA </w:t>
            </w:r>
          </w:p>
        </w:tc>
      </w:tr>
      <w:tr w:rsidR="007C741B" w:rsidRPr="007C741B" w14:paraId="1B7E9DBC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76609C31" w14:textId="77777777" w:rsidR="007C741B" w:rsidRPr="007C741B" w:rsidRDefault="007C741B">
            <w:r w:rsidRPr="007C741B">
              <w:t>CXCL1</w:t>
            </w:r>
          </w:p>
        </w:tc>
        <w:tc>
          <w:tcPr>
            <w:tcW w:w="2766" w:type="dxa"/>
            <w:noWrap/>
            <w:hideMark/>
          </w:tcPr>
          <w:p w14:paraId="7355049A" w14:textId="77777777" w:rsidR="007C741B" w:rsidRPr="007C741B" w:rsidRDefault="007C741B">
            <w:r w:rsidRPr="007C741B">
              <w:t xml:space="preserve">CTGGCTTAGAACAAAGGGGCT </w:t>
            </w:r>
          </w:p>
        </w:tc>
        <w:tc>
          <w:tcPr>
            <w:tcW w:w="3294" w:type="dxa"/>
            <w:noWrap/>
            <w:hideMark/>
          </w:tcPr>
          <w:p w14:paraId="1F9E6B14" w14:textId="77777777" w:rsidR="007C741B" w:rsidRPr="007C741B" w:rsidRDefault="007C741B">
            <w:r w:rsidRPr="007C741B">
              <w:t xml:space="preserve">TAAAGGTAGCCCTTGTTTCCCC </w:t>
            </w:r>
          </w:p>
        </w:tc>
      </w:tr>
      <w:tr w:rsidR="007C741B" w:rsidRPr="007C741B" w14:paraId="0A9357DC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6375E300" w14:textId="77777777" w:rsidR="007C741B" w:rsidRPr="007C741B" w:rsidRDefault="007C741B">
            <w:r w:rsidRPr="007C741B">
              <w:t>CCL2</w:t>
            </w:r>
          </w:p>
        </w:tc>
        <w:tc>
          <w:tcPr>
            <w:tcW w:w="2766" w:type="dxa"/>
            <w:noWrap/>
            <w:hideMark/>
          </w:tcPr>
          <w:p w14:paraId="3C926F8F" w14:textId="77777777" w:rsidR="007C741B" w:rsidRPr="007C741B" w:rsidRDefault="007C741B">
            <w:r w:rsidRPr="007C741B">
              <w:t xml:space="preserve">CCCAAAGAAGCTGTGATCTTCA </w:t>
            </w:r>
          </w:p>
        </w:tc>
        <w:tc>
          <w:tcPr>
            <w:tcW w:w="3294" w:type="dxa"/>
            <w:noWrap/>
            <w:hideMark/>
          </w:tcPr>
          <w:p w14:paraId="58CEA4C1" w14:textId="77777777" w:rsidR="007C741B" w:rsidRPr="007C741B" w:rsidRDefault="007C741B">
            <w:r w:rsidRPr="007C741B">
              <w:t xml:space="preserve">TCTGGGGAAAGCTAGGGGAA </w:t>
            </w:r>
          </w:p>
        </w:tc>
      </w:tr>
      <w:tr w:rsidR="007C741B" w:rsidRPr="007C741B" w14:paraId="6ABA5C91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519E3AEF" w14:textId="77777777" w:rsidR="007C741B" w:rsidRPr="007C741B" w:rsidRDefault="007C741B">
            <w:r w:rsidRPr="007C741B">
              <w:t>CXCL8</w:t>
            </w:r>
          </w:p>
        </w:tc>
        <w:tc>
          <w:tcPr>
            <w:tcW w:w="2766" w:type="dxa"/>
            <w:noWrap/>
            <w:hideMark/>
          </w:tcPr>
          <w:p w14:paraId="3E47BC84" w14:textId="77777777" w:rsidR="007C741B" w:rsidRPr="007C741B" w:rsidRDefault="007C741B">
            <w:r w:rsidRPr="007C741B">
              <w:t>GCGCCAACACAGAAATTATTGTAAA</w:t>
            </w:r>
          </w:p>
        </w:tc>
        <w:tc>
          <w:tcPr>
            <w:tcW w:w="3294" w:type="dxa"/>
            <w:noWrap/>
            <w:hideMark/>
          </w:tcPr>
          <w:p w14:paraId="6117D7B0" w14:textId="77777777" w:rsidR="007C741B" w:rsidRPr="007C741B" w:rsidRDefault="007C741B">
            <w:r w:rsidRPr="007C741B">
              <w:t>TGCTTGAAGTTTCACTGGCATC</w:t>
            </w:r>
          </w:p>
        </w:tc>
      </w:tr>
      <w:tr w:rsidR="007C741B" w:rsidRPr="007C741B" w14:paraId="1047148B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0A7E1A85" w14:textId="77777777" w:rsidR="007C741B" w:rsidRPr="007C741B" w:rsidRDefault="007C741B">
            <w:r w:rsidRPr="007C741B">
              <w:t>CCL20</w:t>
            </w:r>
          </w:p>
        </w:tc>
        <w:tc>
          <w:tcPr>
            <w:tcW w:w="2766" w:type="dxa"/>
            <w:noWrap/>
            <w:hideMark/>
          </w:tcPr>
          <w:p w14:paraId="22CC0CC0" w14:textId="77777777" w:rsidR="007C741B" w:rsidRPr="007C741B" w:rsidRDefault="007C741B">
            <w:r w:rsidRPr="007C741B">
              <w:t>AAGTTGTCTGTGTGCGCAAATCC</w:t>
            </w:r>
          </w:p>
        </w:tc>
        <w:tc>
          <w:tcPr>
            <w:tcW w:w="3294" w:type="dxa"/>
            <w:noWrap/>
            <w:hideMark/>
          </w:tcPr>
          <w:p w14:paraId="0911F094" w14:textId="77777777" w:rsidR="007C741B" w:rsidRPr="007C741B" w:rsidRDefault="007C741B">
            <w:r w:rsidRPr="007C741B">
              <w:t>CCATTCCAGAAAAGCCACAGTTTT</w:t>
            </w:r>
          </w:p>
        </w:tc>
      </w:tr>
      <w:tr w:rsidR="007C741B" w:rsidRPr="007C741B" w14:paraId="3CAE588D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11EBC382" w14:textId="77777777" w:rsidR="007C741B" w:rsidRPr="007C741B" w:rsidRDefault="007C741B">
            <w:r w:rsidRPr="007C741B">
              <w:t>IFNB</w:t>
            </w:r>
          </w:p>
        </w:tc>
        <w:tc>
          <w:tcPr>
            <w:tcW w:w="2766" w:type="dxa"/>
            <w:noWrap/>
            <w:hideMark/>
          </w:tcPr>
          <w:p w14:paraId="1CB80FBF" w14:textId="77777777" w:rsidR="007C741B" w:rsidRPr="007C741B" w:rsidRDefault="007C741B">
            <w:r w:rsidRPr="007C741B">
              <w:t>AAGCAATTGTCCAGTCCCA</w:t>
            </w:r>
          </w:p>
        </w:tc>
        <w:tc>
          <w:tcPr>
            <w:tcW w:w="3294" w:type="dxa"/>
            <w:noWrap/>
            <w:hideMark/>
          </w:tcPr>
          <w:p w14:paraId="5C40CABB" w14:textId="77777777" w:rsidR="007C741B" w:rsidRPr="007C741B" w:rsidRDefault="007C741B">
            <w:r w:rsidRPr="007C741B">
              <w:t>TGCATTACCTGAAGGCCAAG</w:t>
            </w:r>
          </w:p>
        </w:tc>
      </w:tr>
      <w:tr w:rsidR="007C741B" w:rsidRPr="007C741B" w14:paraId="51CE6B85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0787F34A" w14:textId="77777777" w:rsidR="007C741B" w:rsidRPr="007C741B" w:rsidRDefault="007C741B">
            <w:r w:rsidRPr="007C741B">
              <w:t>IFNL1</w:t>
            </w:r>
          </w:p>
        </w:tc>
        <w:tc>
          <w:tcPr>
            <w:tcW w:w="2766" w:type="dxa"/>
            <w:noWrap/>
            <w:hideMark/>
          </w:tcPr>
          <w:p w14:paraId="058D1E1A" w14:textId="77777777" w:rsidR="007C741B" w:rsidRPr="007C741B" w:rsidRDefault="007C741B">
            <w:r w:rsidRPr="007C741B">
              <w:t>TCAGCTTGAGTGACTCTTCCAAGG</w:t>
            </w:r>
          </w:p>
        </w:tc>
        <w:tc>
          <w:tcPr>
            <w:tcW w:w="3294" w:type="dxa"/>
            <w:noWrap/>
            <w:hideMark/>
          </w:tcPr>
          <w:p w14:paraId="11C8721D" w14:textId="77777777" w:rsidR="007C741B" w:rsidRPr="007C741B" w:rsidRDefault="007C741B">
            <w:r w:rsidRPr="007C741B">
              <w:t>GCCACATTGGCAGGTTCAAATCTC</w:t>
            </w:r>
          </w:p>
        </w:tc>
      </w:tr>
      <w:tr w:rsidR="007C741B" w:rsidRPr="007C741B" w14:paraId="654AF45B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76FFB4DD" w14:textId="77777777" w:rsidR="007C741B" w:rsidRPr="007C741B" w:rsidRDefault="007C741B">
            <w:r w:rsidRPr="007C741B">
              <w:t>IFNL2</w:t>
            </w:r>
          </w:p>
        </w:tc>
        <w:tc>
          <w:tcPr>
            <w:tcW w:w="2766" w:type="dxa"/>
            <w:noWrap/>
            <w:hideMark/>
          </w:tcPr>
          <w:p w14:paraId="4ACA8389" w14:textId="77777777" w:rsidR="007C741B" w:rsidRPr="007C741B" w:rsidRDefault="007C741B">
            <w:r w:rsidRPr="007C741B">
              <w:t>TCCAGAACCTTCAGCGTCAG</w:t>
            </w:r>
          </w:p>
        </w:tc>
        <w:tc>
          <w:tcPr>
            <w:tcW w:w="3294" w:type="dxa"/>
            <w:noWrap/>
            <w:hideMark/>
          </w:tcPr>
          <w:p w14:paraId="56250558" w14:textId="77777777" w:rsidR="007C741B" w:rsidRPr="007C741B" w:rsidRDefault="007C741B">
            <w:r w:rsidRPr="007C741B">
              <w:t>AGGGCCAAAGATGCCTTAGA</w:t>
            </w:r>
          </w:p>
        </w:tc>
      </w:tr>
      <w:tr w:rsidR="007C741B" w:rsidRPr="007C741B" w14:paraId="6E191B85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078D3CC6" w14:textId="77777777" w:rsidR="007C741B" w:rsidRPr="007C741B" w:rsidRDefault="007C741B">
            <w:r w:rsidRPr="007C741B">
              <w:t>NFKB1</w:t>
            </w:r>
          </w:p>
        </w:tc>
        <w:tc>
          <w:tcPr>
            <w:tcW w:w="2766" w:type="dxa"/>
            <w:noWrap/>
            <w:hideMark/>
          </w:tcPr>
          <w:p w14:paraId="5061391E" w14:textId="77777777" w:rsidR="007C741B" w:rsidRPr="007C741B" w:rsidRDefault="007C741B">
            <w:r w:rsidRPr="007C741B">
              <w:t>GCTTAGGAGGGAGAGCCCA</w:t>
            </w:r>
          </w:p>
        </w:tc>
        <w:tc>
          <w:tcPr>
            <w:tcW w:w="3294" w:type="dxa"/>
            <w:noWrap/>
            <w:hideMark/>
          </w:tcPr>
          <w:p w14:paraId="3CD90EC9" w14:textId="77777777" w:rsidR="007C741B" w:rsidRPr="007C741B" w:rsidRDefault="007C741B">
            <w:r w:rsidRPr="007C741B">
              <w:t>GGTATGGGCCATCTGCTGTT</w:t>
            </w:r>
          </w:p>
        </w:tc>
      </w:tr>
      <w:tr w:rsidR="007C741B" w:rsidRPr="007C741B" w14:paraId="4FB88BB5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5441A9BD" w14:textId="77777777" w:rsidR="007C741B" w:rsidRPr="007C741B" w:rsidRDefault="007C741B">
            <w:r w:rsidRPr="007C741B">
              <w:t>CYLD</w:t>
            </w:r>
          </w:p>
        </w:tc>
        <w:tc>
          <w:tcPr>
            <w:tcW w:w="2766" w:type="dxa"/>
            <w:noWrap/>
            <w:hideMark/>
          </w:tcPr>
          <w:p w14:paraId="76198B34" w14:textId="77777777" w:rsidR="007C741B" w:rsidRPr="007C741B" w:rsidRDefault="007C741B">
            <w:r w:rsidRPr="007C741B">
              <w:t>GGTAATCCGTTGGATCGGTCAG</w:t>
            </w:r>
          </w:p>
        </w:tc>
        <w:tc>
          <w:tcPr>
            <w:tcW w:w="3294" w:type="dxa"/>
            <w:noWrap/>
            <w:hideMark/>
          </w:tcPr>
          <w:p w14:paraId="4CFE3809" w14:textId="77777777" w:rsidR="007C741B" w:rsidRPr="007C741B" w:rsidRDefault="007C741B">
            <w:r w:rsidRPr="007C741B">
              <w:t>AGTGCCTCTGAAGGTTCCATCC</w:t>
            </w:r>
          </w:p>
        </w:tc>
      </w:tr>
      <w:tr w:rsidR="007C741B" w:rsidRPr="007C741B" w14:paraId="3C7FBF75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75D481CE" w14:textId="77777777" w:rsidR="007C741B" w:rsidRPr="007C741B" w:rsidRDefault="007C741B">
            <w:r w:rsidRPr="007C741B">
              <w:t>CYLD-AS1</w:t>
            </w:r>
          </w:p>
        </w:tc>
        <w:tc>
          <w:tcPr>
            <w:tcW w:w="2766" w:type="dxa"/>
            <w:noWrap/>
            <w:hideMark/>
          </w:tcPr>
          <w:p w14:paraId="7484C0FB" w14:textId="77777777" w:rsidR="007C741B" w:rsidRPr="007C741B" w:rsidRDefault="007C741B">
            <w:r w:rsidRPr="007C741B">
              <w:t xml:space="preserve">GACCACACTGCTGTAGGAAGC </w:t>
            </w:r>
          </w:p>
        </w:tc>
        <w:tc>
          <w:tcPr>
            <w:tcW w:w="3294" w:type="dxa"/>
            <w:noWrap/>
            <w:hideMark/>
          </w:tcPr>
          <w:p w14:paraId="23EC54D9" w14:textId="77777777" w:rsidR="007C741B" w:rsidRPr="007C741B" w:rsidRDefault="007C741B">
            <w:r w:rsidRPr="007C741B">
              <w:t xml:space="preserve">TGTAGATGAGAACGGTGTTGCC </w:t>
            </w:r>
          </w:p>
        </w:tc>
      </w:tr>
      <w:tr w:rsidR="007C741B" w:rsidRPr="007C741B" w14:paraId="192429B2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0BE0AEF1" w14:textId="77777777" w:rsidR="007C741B" w:rsidRPr="007C741B" w:rsidRDefault="007C741B">
            <w:proofErr w:type="gramStart"/>
            <w:r w:rsidRPr="007C741B">
              <w:t>lnc</w:t>
            </w:r>
            <w:proofErr w:type="gramEnd"/>
            <w:r w:rsidRPr="007C741B">
              <w:t xml:space="preserve">-RASSF5-1 </w:t>
            </w:r>
          </w:p>
        </w:tc>
        <w:tc>
          <w:tcPr>
            <w:tcW w:w="2766" w:type="dxa"/>
            <w:noWrap/>
            <w:hideMark/>
          </w:tcPr>
          <w:p w14:paraId="45A4194F" w14:textId="77777777" w:rsidR="007C741B" w:rsidRPr="007C741B" w:rsidRDefault="007C741B">
            <w:r w:rsidRPr="007C741B">
              <w:t>CAATGGGAAAACCAGCACGC</w:t>
            </w:r>
          </w:p>
        </w:tc>
        <w:tc>
          <w:tcPr>
            <w:tcW w:w="3294" w:type="dxa"/>
            <w:noWrap/>
            <w:hideMark/>
          </w:tcPr>
          <w:p w14:paraId="436BC9A9" w14:textId="77777777" w:rsidR="007C741B" w:rsidRPr="007C741B" w:rsidRDefault="007C741B">
            <w:r w:rsidRPr="007C741B">
              <w:t>TTTGTGACTCACTCCCAGCA</w:t>
            </w:r>
          </w:p>
        </w:tc>
      </w:tr>
      <w:tr w:rsidR="007C741B" w:rsidRPr="007C741B" w14:paraId="48F78D9E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1B604837" w14:textId="77777777" w:rsidR="007C741B" w:rsidRPr="007C741B" w:rsidRDefault="007C741B">
            <w:proofErr w:type="gramStart"/>
            <w:r w:rsidRPr="007C741B">
              <w:t>lnc</w:t>
            </w:r>
            <w:proofErr w:type="gramEnd"/>
            <w:r w:rsidRPr="007C741B">
              <w:t xml:space="preserve">-HS3ST3B1-1:2 </w:t>
            </w:r>
          </w:p>
        </w:tc>
        <w:tc>
          <w:tcPr>
            <w:tcW w:w="2766" w:type="dxa"/>
            <w:noWrap/>
            <w:hideMark/>
          </w:tcPr>
          <w:p w14:paraId="57BF2272" w14:textId="77777777" w:rsidR="007C741B" w:rsidRPr="007C741B" w:rsidRDefault="007C741B">
            <w:r w:rsidRPr="007C741B">
              <w:t>ACAGCCCAGTCAGTAAGTGC</w:t>
            </w:r>
          </w:p>
        </w:tc>
        <w:tc>
          <w:tcPr>
            <w:tcW w:w="3294" w:type="dxa"/>
            <w:noWrap/>
            <w:hideMark/>
          </w:tcPr>
          <w:p w14:paraId="5A995FA8" w14:textId="77777777" w:rsidR="007C741B" w:rsidRPr="007C741B" w:rsidRDefault="007C741B">
            <w:r w:rsidRPr="007C741B">
              <w:t>GTCTGTCCAGAAAAAGTTCCTGT</w:t>
            </w:r>
          </w:p>
        </w:tc>
      </w:tr>
      <w:tr w:rsidR="007C741B" w:rsidRPr="007C741B" w14:paraId="29AEA735" w14:textId="77777777" w:rsidTr="007C741B">
        <w:trPr>
          <w:trHeight w:val="320"/>
        </w:trPr>
        <w:tc>
          <w:tcPr>
            <w:tcW w:w="3002" w:type="dxa"/>
            <w:noWrap/>
            <w:hideMark/>
          </w:tcPr>
          <w:p w14:paraId="5C00BB37" w14:textId="77777777" w:rsidR="007C741B" w:rsidRPr="007C741B" w:rsidRDefault="007C741B">
            <w:r w:rsidRPr="007C741B">
              <w:t> </w:t>
            </w:r>
          </w:p>
        </w:tc>
        <w:tc>
          <w:tcPr>
            <w:tcW w:w="2766" w:type="dxa"/>
            <w:noWrap/>
            <w:hideMark/>
          </w:tcPr>
          <w:p w14:paraId="231B1E80" w14:textId="77777777" w:rsidR="007C741B" w:rsidRPr="007C741B" w:rsidRDefault="007C741B">
            <w:r w:rsidRPr="007C741B">
              <w:t> </w:t>
            </w:r>
          </w:p>
        </w:tc>
        <w:tc>
          <w:tcPr>
            <w:tcW w:w="3294" w:type="dxa"/>
            <w:noWrap/>
            <w:hideMark/>
          </w:tcPr>
          <w:p w14:paraId="626DCF18" w14:textId="77777777" w:rsidR="007C741B" w:rsidRPr="007C741B" w:rsidRDefault="007C741B">
            <w:r w:rsidRPr="007C741B">
              <w:t> </w:t>
            </w:r>
          </w:p>
        </w:tc>
      </w:tr>
    </w:tbl>
    <w:p w14:paraId="6966C7BC" w14:textId="77777777" w:rsidR="007C741B" w:rsidRDefault="007C741B"/>
    <w:sectPr w:rsidR="007C74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41B"/>
    <w:rsid w:val="007C7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F02C93"/>
  <w15:chartTrackingRefBased/>
  <w15:docId w15:val="{71CF0A1B-D8A0-DD49-9CC9-872EAD733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C74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276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vita  BHARGAVA</dc:creator>
  <cp:keywords/>
  <dc:description/>
  <cp:lastModifiedBy>Anvita  BHARGAVA</cp:lastModifiedBy>
  <cp:revision>1</cp:revision>
  <dcterms:created xsi:type="dcterms:W3CDTF">2023-05-30T15:31:00Z</dcterms:created>
  <dcterms:modified xsi:type="dcterms:W3CDTF">2023-05-30T15:31:00Z</dcterms:modified>
</cp:coreProperties>
</file>